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EABCA" w14:textId="1F48A6B3" w:rsidR="004E0F98" w:rsidRPr="00EE1CAF" w:rsidRDefault="00F21D3A">
      <w:pPr>
        <w:rPr>
          <w:b/>
          <w:bCs/>
        </w:rPr>
      </w:pPr>
      <w:r w:rsidRPr="00EE1CAF">
        <w:rPr>
          <w:b/>
          <w:bCs/>
        </w:rPr>
        <w:t xml:space="preserve">Figure </w:t>
      </w:r>
      <w:r w:rsidR="00A558AD">
        <w:rPr>
          <w:b/>
          <w:bCs/>
        </w:rPr>
        <w:t>S</w:t>
      </w:r>
      <w:r w:rsidRPr="00EE1CAF">
        <w:rPr>
          <w:b/>
          <w:bCs/>
        </w:rPr>
        <w:t xml:space="preserve">1: </w:t>
      </w:r>
      <w:r w:rsidR="00B329FC" w:rsidRPr="00EE1CAF">
        <w:rPr>
          <w:b/>
          <w:bCs/>
        </w:rPr>
        <w:t>Propensity</w:t>
      </w:r>
      <w:r w:rsidR="00312503" w:rsidRPr="00EE1CAF">
        <w:rPr>
          <w:b/>
          <w:bCs/>
        </w:rPr>
        <w:t xml:space="preserve"> balancing</w:t>
      </w:r>
    </w:p>
    <w:p w14:paraId="1AF685C4" w14:textId="3DB9817D" w:rsidR="000D59C4" w:rsidRDefault="00202ED7">
      <w:bookmarkStart w:id="0" w:name="_Hlk160783701"/>
      <w:r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B001AA4" wp14:editId="10BBD40A">
            <wp:simplePos x="0" y="0"/>
            <wp:positionH relativeFrom="column">
              <wp:posOffset>3101340</wp:posOffset>
            </wp:positionH>
            <wp:positionV relativeFrom="paragraph">
              <wp:posOffset>226060</wp:posOffset>
            </wp:positionV>
            <wp:extent cx="3358758" cy="2496312"/>
            <wp:effectExtent l="0" t="0" r="0" b="0"/>
            <wp:wrapNone/>
            <wp:docPr id="4149985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998539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6" r="1532" b="1994"/>
                    <a:stretch/>
                  </pic:blipFill>
                  <pic:spPr bwMode="auto">
                    <a:xfrm>
                      <a:off x="0" y="0"/>
                      <a:ext cx="3358758" cy="2496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4C9F">
        <w:rPr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342F21BC" wp14:editId="65F4890D">
            <wp:simplePos x="0" y="0"/>
            <wp:positionH relativeFrom="column">
              <wp:posOffset>-295275</wp:posOffset>
            </wp:positionH>
            <wp:positionV relativeFrom="paragraph">
              <wp:posOffset>200025</wp:posOffset>
            </wp:positionV>
            <wp:extent cx="3357109" cy="2496312"/>
            <wp:effectExtent l="0" t="0" r="0" b="0"/>
            <wp:wrapNone/>
            <wp:docPr id="656874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87414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1" r="1918" b="2496"/>
                    <a:stretch/>
                  </pic:blipFill>
                  <pic:spPr bwMode="auto">
                    <a:xfrm>
                      <a:off x="0" y="0"/>
                      <a:ext cx="3357109" cy="2496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C27F92">
        <w:t>A</w:t>
      </w:r>
      <w:r w:rsidR="00C27F92">
        <w:tab/>
      </w:r>
      <w:r w:rsidR="00C27F92">
        <w:tab/>
      </w:r>
      <w:r w:rsidR="00C27F92">
        <w:tab/>
      </w:r>
      <w:r w:rsidR="00C27F92">
        <w:tab/>
      </w:r>
      <w:r w:rsidR="00C27F92">
        <w:tab/>
      </w:r>
      <w:r w:rsidR="00C27F92">
        <w:tab/>
      </w:r>
      <w:r w:rsidR="00C27F92">
        <w:tab/>
      </w:r>
      <w:r w:rsidR="00C27F92">
        <w:tab/>
      </w:r>
      <w:r w:rsidR="00263FA0">
        <w:t>B</w:t>
      </w:r>
    </w:p>
    <w:p w14:paraId="29A4D7CB" w14:textId="524CCC79" w:rsidR="000D59C4" w:rsidRDefault="000D59C4"/>
    <w:p w14:paraId="324D02AB" w14:textId="3247E54E" w:rsidR="000D59C4" w:rsidRDefault="000D59C4">
      <w:bookmarkStart w:id="1" w:name="IDX"/>
      <w:bookmarkEnd w:id="1"/>
    </w:p>
    <w:p w14:paraId="591CDB1E" w14:textId="2BE4BDFD" w:rsidR="000D59C4" w:rsidRDefault="000D59C4"/>
    <w:p w14:paraId="2EFF6245" w14:textId="155FC149" w:rsidR="000D59C4" w:rsidRDefault="000D59C4"/>
    <w:p w14:paraId="74660EC5" w14:textId="328A0F6A" w:rsidR="000D59C4" w:rsidRDefault="000D59C4"/>
    <w:p w14:paraId="7425B086" w14:textId="043ED8BD" w:rsidR="000D59C4" w:rsidRDefault="000D59C4"/>
    <w:p w14:paraId="345BBC4B" w14:textId="45970E4F" w:rsidR="000D59C4" w:rsidRDefault="000D59C4"/>
    <w:p w14:paraId="202133C3" w14:textId="4A2A5E94" w:rsidR="000D59C4" w:rsidRDefault="000D59C4"/>
    <w:p w14:paraId="6672C73C" w14:textId="4A5222BA" w:rsidR="00C40DAC" w:rsidRDefault="00C40DAC"/>
    <w:p w14:paraId="6561C55C" w14:textId="79CD959C" w:rsidR="009165BB" w:rsidRDefault="009165BB">
      <w:r>
        <w:t>Legend:</w:t>
      </w:r>
    </w:p>
    <w:p w14:paraId="4FCB8196" w14:textId="41633C1E" w:rsidR="009165BB" w:rsidRDefault="009165BB">
      <w:r>
        <w:t xml:space="preserve">Panel A: </w:t>
      </w:r>
      <w:r w:rsidR="00C55E98">
        <w:t xml:space="preserve">Distribution of propensity score by treatment assignment </w:t>
      </w:r>
      <w:r w:rsidR="00570D01">
        <w:t>among</w:t>
      </w:r>
      <w:r w:rsidR="00C55E98">
        <w:t xml:space="preserve"> all </w:t>
      </w:r>
      <w:r w:rsidR="006B19B1">
        <w:t>8</w:t>
      </w:r>
      <w:r w:rsidR="00245E53">
        <w:t>11</w:t>
      </w:r>
      <w:r w:rsidR="00C55E98">
        <w:t xml:space="preserve"> patients.  Panel B: </w:t>
      </w:r>
      <w:r w:rsidR="00826D9B">
        <w:t>Absolute standardized difference b</w:t>
      </w:r>
      <w:r w:rsidR="00C55E98" w:rsidRPr="009D7250">
        <w:t xml:space="preserve">efore and </w:t>
      </w:r>
      <w:r w:rsidR="0013369E">
        <w:t>a</w:t>
      </w:r>
      <w:r w:rsidR="00C55E98" w:rsidRPr="009D7250">
        <w:t xml:space="preserve">fter </w:t>
      </w:r>
      <w:r w:rsidR="00C55E98" w:rsidRPr="009D7250">
        <w:rPr>
          <w:b/>
          <w:bCs/>
        </w:rPr>
        <w:t>PS AT</w:t>
      </w:r>
      <w:r w:rsidR="00C55E98">
        <w:rPr>
          <w:b/>
          <w:bCs/>
        </w:rPr>
        <w:t>E</w:t>
      </w:r>
      <w:r w:rsidR="00C55E98" w:rsidRPr="009D7250">
        <w:rPr>
          <w:b/>
          <w:bCs/>
        </w:rPr>
        <w:t>_</w:t>
      </w:r>
      <w:r w:rsidR="00C55E98">
        <w:rPr>
          <w:b/>
          <w:bCs/>
        </w:rPr>
        <w:t>S</w:t>
      </w:r>
      <w:r w:rsidR="00C55E98" w:rsidRPr="009D7250">
        <w:rPr>
          <w:b/>
          <w:bCs/>
        </w:rPr>
        <w:t>W</w:t>
      </w:r>
      <w:r w:rsidR="00C55E98" w:rsidRPr="009D7250">
        <w:t xml:space="preserve"> </w:t>
      </w:r>
      <w:r w:rsidR="0013369E">
        <w:t>a</w:t>
      </w:r>
      <w:r w:rsidR="00C55E98" w:rsidRPr="009D7250">
        <w:t>djustment</w:t>
      </w:r>
      <w:r w:rsidR="00C55E98">
        <w:t xml:space="preserve"> </w:t>
      </w:r>
      <w:r w:rsidR="00F43013">
        <w:t xml:space="preserve">among </w:t>
      </w:r>
      <w:r w:rsidR="00C55E98">
        <w:t xml:space="preserve">all </w:t>
      </w:r>
      <w:r w:rsidR="00CB2749">
        <w:t>8</w:t>
      </w:r>
      <w:r w:rsidR="00245E53">
        <w:t>11</w:t>
      </w:r>
      <w:r w:rsidR="00C55E98">
        <w:t xml:space="preserve"> patients</w:t>
      </w:r>
      <w:r w:rsidR="00E3037E">
        <w:t>.</w:t>
      </w:r>
      <w:r w:rsidR="000F6901">
        <w:t xml:space="preserve"> </w:t>
      </w:r>
      <w:r w:rsidR="00111EA9" w:rsidRPr="00111EA9">
        <w:t>Ang II, angiotensin II</w:t>
      </w:r>
      <w:r w:rsidR="00111EA9">
        <w:t>;</w:t>
      </w:r>
      <w:r w:rsidR="00111EA9" w:rsidRPr="00111EA9">
        <w:t xml:space="preserve"> </w:t>
      </w:r>
      <w:r w:rsidR="00E53786">
        <w:t>SOFA</w:t>
      </w:r>
      <w:r w:rsidR="00C32A0A">
        <w:t xml:space="preserve">, </w:t>
      </w:r>
      <w:r w:rsidR="00CC148D">
        <w:t>s</w:t>
      </w:r>
      <w:r w:rsidR="00E53786" w:rsidRPr="00E53786">
        <w:t xml:space="preserve">equential </w:t>
      </w:r>
      <w:r w:rsidR="00CC148D">
        <w:t>o</w:t>
      </w:r>
      <w:r w:rsidR="00E53786" w:rsidRPr="00E53786">
        <w:t xml:space="preserve">rgan </w:t>
      </w:r>
      <w:r w:rsidR="00CC148D">
        <w:t>f</w:t>
      </w:r>
      <w:r w:rsidR="00D0243A">
        <w:t>a</w:t>
      </w:r>
      <w:r w:rsidR="00D0243A" w:rsidRPr="00E53786">
        <w:t>ilure</w:t>
      </w:r>
      <w:r w:rsidR="00E53786" w:rsidRPr="00E53786">
        <w:t xml:space="preserve"> </w:t>
      </w:r>
      <w:r w:rsidR="00CC148D">
        <w:t>a</w:t>
      </w:r>
      <w:r w:rsidR="00E53786" w:rsidRPr="00E53786">
        <w:t>ssessment</w:t>
      </w:r>
      <w:r w:rsidR="00E53786">
        <w:t xml:space="preserve">; </w:t>
      </w:r>
      <w:r w:rsidR="00CB2DDB">
        <w:rPr>
          <w:color w:val="000000"/>
        </w:rPr>
        <w:t xml:space="preserve">ACE, angiotensin converting enzyme inhibitor; ARB, angiotensin receptor blocker; </w:t>
      </w:r>
      <w:r w:rsidR="00DE5E73">
        <w:t>CCI</w:t>
      </w:r>
      <w:r w:rsidR="00C32A0A">
        <w:t xml:space="preserve">, </w:t>
      </w:r>
      <w:r w:rsidR="00DE171D" w:rsidRPr="00DE171D">
        <w:t>Charlson Comorbidity Index</w:t>
      </w:r>
      <w:r w:rsidR="00B51615">
        <w:t>; PS</w:t>
      </w:r>
      <w:r w:rsidR="00C32A0A">
        <w:t xml:space="preserve">, </w:t>
      </w:r>
      <w:r w:rsidR="00874BBE">
        <w:t>propensity score; ATE_SW</w:t>
      </w:r>
      <w:r w:rsidR="00C32A0A">
        <w:t xml:space="preserve">, </w:t>
      </w:r>
      <w:r w:rsidR="002F3A96">
        <w:t xml:space="preserve">stabilized weighting </w:t>
      </w:r>
      <w:r w:rsidR="00294BE8">
        <w:t>in the</w:t>
      </w:r>
      <w:r w:rsidR="00575C2D">
        <w:t xml:space="preserve"> </w:t>
      </w:r>
      <w:r w:rsidR="00AD134E">
        <w:t>estimation of average treatment effect</w:t>
      </w:r>
      <w:r w:rsidR="00CC148D" w:rsidRPr="00C50412">
        <w:t xml:space="preserve">; NE, norepinephrine equivalents (norepinephrine </w:t>
      </w:r>
      <w:r w:rsidR="00387E86" w:rsidRPr="00C50412">
        <w:t>+</w:t>
      </w:r>
      <w:r w:rsidR="00CC148D" w:rsidRPr="00C50412">
        <w:t xml:space="preserve"> epinephrine</w:t>
      </w:r>
      <w:r w:rsidR="00387E86" w:rsidRPr="00C50412">
        <w:t xml:space="preserve"> + 2.5*Vasopressin</w:t>
      </w:r>
      <w:r w:rsidR="00CC148D" w:rsidRPr="00C50412">
        <w:t>).</w:t>
      </w:r>
      <w:r w:rsidR="00575C2D" w:rsidRPr="00C50412">
        <w:t xml:space="preserve"> </w:t>
      </w:r>
    </w:p>
    <w:p w14:paraId="095604FB" w14:textId="77777777" w:rsidR="00786756" w:rsidRPr="00C50412" w:rsidRDefault="00786756"/>
    <w:p w14:paraId="2D8F0477" w14:textId="5D2CF6EF" w:rsidR="009165BB" w:rsidRDefault="009165BB"/>
    <w:p w14:paraId="794D51D5" w14:textId="066E99BF" w:rsidR="00184F40" w:rsidRDefault="00184F40"/>
    <w:p w14:paraId="5B0E33F8" w14:textId="1779BF61" w:rsidR="009165BB" w:rsidRDefault="009165BB"/>
    <w:p w14:paraId="3A86B5D3" w14:textId="01B14E45" w:rsidR="009165BB" w:rsidRDefault="009165BB"/>
    <w:sectPr w:rsidR="00916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D3A"/>
    <w:rsid w:val="00004187"/>
    <w:rsid w:val="00047508"/>
    <w:rsid w:val="000B77C9"/>
    <w:rsid w:val="000C4531"/>
    <w:rsid w:val="000D59C4"/>
    <w:rsid w:val="000F6901"/>
    <w:rsid w:val="00111EA9"/>
    <w:rsid w:val="0013369E"/>
    <w:rsid w:val="00144C0E"/>
    <w:rsid w:val="00154BF5"/>
    <w:rsid w:val="00161F99"/>
    <w:rsid w:val="0016597D"/>
    <w:rsid w:val="00166B44"/>
    <w:rsid w:val="001765B0"/>
    <w:rsid w:val="00184F40"/>
    <w:rsid w:val="00186C8E"/>
    <w:rsid w:val="001A01B7"/>
    <w:rsid w:val="001B2D52"/>
    <w:rsid w:val="001E4AC9"/>
    <w:rsid w:val="00200B18"/>
    <w:rsid w:val="00202ED7"/>
    <w:rsid w:val="00214EA8"/>
    <w:rsid w:val="00231C98"/>
    <w:rsid w:val="00233D5B"/>
    <w:rsid w:val="00245E53"/>
    <w:rsid w:val="00254293"/>
    <w:rsid w:val="00263FA0"/>
    <w:rsid w:val="00294BE8"/>
    <w:rsid w:val="002A152D"/>
    <w:rsid w:val="002B06BD"/>
    <w:rsid w:val="002C3731"/>
    <w:rsid w:val="002C4DB5"/>
    <w:rsid w:val="002D5ABD"/>
    <w:rsid w:val="002E130A"/>
    <w:rsid w:val="002F3A96"/>
    <w:rsid w:val="003042A0"/>
    <w:rsid w:val="00304A95"/>
    <w:rsid w:val="00312503"/>
    <w:rsid w:val="00363C9B"/>
    <w:rsid w:val="00371DEA"/>
    <w:rsid w:val="00383D70"/>
    <w:rsid w:val="00387E86"/>
    <w:rsid w:val="003B792C"/>
    <w:rsid w:val="003E624E"/>
    <w:rsid w:val="00401107"/>
    <w:rsid w:val="004272BE"/>
    <w:rsid w:val="00436B0E"/>
    <w:rsid w:val="00440358"/>
    <w:rsid w:val="00477454"/>
    <w:rsid w:val="004A41F0"/>
    <w:rsid w:val="004A63DF"/>
    <w:rsid w:val="004B6C4E"/>
    <w:rsid w:val="004C79AA"/>
    <w:rsid w:val="004D2B1C"/>
    <w:rsid w:val="004D4A9D"/>
    <w:rsid w:val="004E0F98"/>
    <w:rsid w:val="004F6307"/>
    <w:rsid w:val="005036BE"/>
    <w:rsid w:val="00523AF7"/>
    <w:rsid w:val="00541287"/>
    <w:rsid w:val="00570D01"/>
    <w:rsid w:val="00575C2D"/>
    <w:rsid w:val="0058159E"/>
    <w:rsid w:val="00595901"/>
    <w:rsid w:val="005B0923"/>
    <w:rsid w:val="005B1546"/>
    <w:rsid w:val="005B7BCD"/>
    <w:rsid w:val="005C370F"/>
    <w:rsid w:val="005D49E5"/>
    <w:rsid w:val="005D64CC"/>
    <w:rsid w:val="005E62E4"/>
    <w:rsid w:val="005F6B81"/>
    <w:rsid w:val="006278FD"/>
    <w:rsid w:val="006527E4"/>
    <w:rsid w:val="00696715"/>
    <w:rsid w:val="006A6E6A"/>
    <w:rsid w:val="006A78E1"/>
    <w:rsid w:val="006B19B1"/>
    <w:rsid w:val="006B35EE"/>
    <w:rsid w:val="006F3C3A"/>
    <w:rsid w:val="0071113A"/>
    <w:rsid w:val="00713B24"/>
    <w:rsid w:val="0073623F"/>
    <w:rsid w:val="007408D8"/>
    <w:rsid w:val="00760C15"/>
    <w:rsid w:val="00762A31"/>
    <w:rsid w:val="00786756"/>
    <w:rsid w:val="007A7963"/>
    <w:rsid w:val="007B05E4"/>
    <w:rsid w:val="007C1925"/>
    <w:rsid w:val="007D6639"/>
    <w:rsid w:val="007D6996"/>
    <w:rsid w:val="007E294B"/>
    <w:rsid w:val="007E34F2"/>
    <w:rsid w:val="007E6A68"/>
    <w:rsid w:val="007E7550"/>
    <w:rsid w:val="00826D9B"/>
    <w:rsid w:val="00856AFC"/>
    <w:rsid w:val="00856CDB"/>
    <w:rsid w:val="00874BBE"/>
    <w:rsid w:val="0087736D"/>
    <w:rsid w:val="00893840"/>
    <w:rsid w:val="008D4EE9"/>
    <w:rsid w:val="008F5425"/>
    <w:rsid w:val="009135FC"/>
    <w:rsid w:val="00915077"/>
    <w:rsid w:val="009165BB"/>
    <w:rsid w:val="0092435C"/>
    <w:rsid w:val="00952A57"/>
    <w:rsid w:val="00955C48"/>
    <w:rsid w:val="009B2A49"/>
    <w:rsid w:val="009C6F47"/>
    <w:rsid w:val="009F31EE"/>
    <w:rsid w:val="009F6F85"/>
    <w:rsid w:val="00A252F2"/>
    <w:rsid w:val="00A47FF8"/>
    <w:rsid w:val="00A558AD"/>
    <w:rsid w:val="00A85C4E"/>
    <w:rsid w:val="00A90A6F"/>
    <w:rsid w:val="00AC41E1"/>
    <w:rsid w:val="00AD134E"/>
    <w:rsid w:val="00B23994"/>
    <w:rsid w:val="00B23B89"/>
    <w:rsid w:val="00B30FE4"/>
    <w:rsid w:val="00B329FC"/>
    <w:rsid w:val="00B51615"/>
    <w:rsid w:val="00B5751E"/>
    <w:rsid w:val="00B575E1"/>
    <w:rsid w:val="00B9273D"/>
    <w:rsid w:val="00B96A9C"/>
    <w:rsid w:val="00BA2F3B"/>
    <w:rsid w:val="00BB02D0"/>
    <w:rsid w:val="00BB5AE1"/>
    <w:rsid w:val="00BC1408"/>
    <w:rsid w:val="00BC5798"/>
    <w:rsid w:val="00BF5269"/>
    <w:rsid w:val="00C02347"/>
    <w:rsid w:val="00C27F92"/>
    <w:rsid w:val="00C32A0A"/>
    <w:rsid w:val="00C40DAC"/>
    <w:rsid w:val="00C447F0"/>
    <w:rsid w:val="00C50412"/>
    <w:rsid w:val="00C52BBD"/>
    <w:rsid w:val="00C55E98"/>
    <w:rsid w:val="00CB2749"/>
    <w:rsid w:val="00CB2DDB"/>
    <w:rsid w:val="00CB515D"/>
    <w:rsid w:val="00CC148D"/>
    <w:rsid w:val="00CC4F0D"/>
    <w:rsid w:val="00D0243A"/>
    <w:rsid w:val="00D341A9"/>
    <w:rsid w:val="00D479C3"/>
    <w:rsid w:val="00D531EA"/>
    <w:rsid w:val="00D70261"/>
    <w:rsid w:val="00D7253F"/>
    <w:rsid w:val="00D80A72"/>
    <w:rsid w:val="00D967B8"/>
    <w:rsid w:val="00DC0415"/>
    <w:rsid w:val="00DD0CBE"/>
    <w:rsid w:val="00DE171D"/>
    <w:rsid w:val="00DE5E73"/>
    <w:rsid w:val="00DE66A9"/>
    <w:rsid w:val="00DF6888"/>
    <w:rsid w:val="00E05380"/>
    <w:rsid w:val="00E24C9E"/>
    <w:rsid w:val="00E3037E"/>
    <w:rsid w:val="00E322AD"/>
    <w:rsid w:val="00E40989"/>
    <w:rsid w:val="00E459F1"/>
    <w:rsid w:val="00E5188F"/>
    <w:rsid w:val="00E53786"/>
    <w:rsid w:val="00E60A56"/>
    <w:rsid w:val="00E7634C"/>
    <w:rsid w:val="00EA1D0D"/>
    <w:rsid w:val="00EE1CAF"/>
    <w:rsid w:val="00EE4C9F"/>
    <w:rsid w:val="00F16B47"/>
    <w:rsid w:val="00F21D3A"/>
    <w:rsid w:val="00F27115"/>
    <w:rsid w:val="00F42C44"/>
    <w:rsid w:val="00F43013"/>
    <w:rsid w:val="00F449E5"/>
    <w:rsid w:val="00F4601E"/>
    <w:rsid w:val="00F57954"/>
    <w:rsid w:val="00F76217"/>
    <w:rsid w:val="00F767FF"/>
    <w:rsid w:val="00F8325B"/>
    <w:rsid w:val="00F964B2"/>
    <w:rsid w:val="00FD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0ECAB"/>
  <w15:chartTrackingRefBased/>
  <w15:docId w15:val="{0029B56B-B29D-4D4F-89CB-1CAE8AF67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527E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0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3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3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08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e, Laurence W.</dc:creator>
  <cp:keywords/>
  <dc:description/>
  <cp:lastModifiedBy>Busse, Laurence W.</cp:lastModifiedBy>
  <cp:revision>2</cp:revision>
  <dcterms:created xsi:type="dcterms:W3CDTF">2025-05-24T18:51:00Z</dcterms:created>
  <dcterms:modified xsi:type="dcterms:W3CDTF">2025-05-24T18:51:00Z</dcterms:modified>
</cp:coreProperties>
</file>